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  <w:t>Supplementary methods</w:t>
      </w:r>
    </w:p>
    <w:p>
      <w:pPr>
        <w:pStyle w:val="Normal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b/>
          <w:bCs/>
          <w:iCs/>
          <w:lang w:val="en-US"/>
        </w:rPr>
        <w:t>Western Blotting.</w:t>
      </w:r>
      <w:r>
        <w:rPr>
          <w:bCs/>
          <w:i/>
          <w:iCs/>
          <w:lang w:val="en-US"/>
        </w:rPr>
        <w:t xml:space="preserve"> </w:t>
      </w:r>
      <w:r>
        <w:rPr>
          <w:iCs/>
          <w:lang w:val="en-US"/>
        </w:rPr>
        <w:t xml:space="preserve">The protein extracts from cultured cerebellar granule cells at 7 Days </w:t>
      </w:r>
      <w:r>
        <w:rPr>
          <w:i/>
          <w:iCs/>
          <w:lang w:val="en-US"/>
        </w:rPr>
        <w:t>In Vitro</w:t>
      </w:r>
      <w:r>
        <w:rPr>
          <w:iCs/>
          <w:lang w:val="en-US"/>
        </w:rPr>
        <w:t xml:space="preserve"> </w:t>
      </w:r>
      <w:r>
        <w:rPr>
          <w:lang w:val="en-US"/>
        </w:rPr>
        <w:t>were separated on 8-10 % sodium dodecyl sulphate-polyacrylamide gels and electrophoretically transferred to nitrocellulose membranes (Hybond, Amersham biosciences) as described previously [1]. The membranes were probed with the appropriate primary antibodies, rabbit polyclonal anti-RIM1α (1:500, ref. 140 003, Synaptic System), mouse monoclonal anti-Munc13-1 (1:200, ref. 126 111, Synaptic Systems), rabbit polyclonal anti-synaptophysin 1 (1:1000, ref. 101 002, Synaptic System) and mouse monoclonal-β-tubulin (1:2000, ref. T0198, Sigma). After several washing they were incubated with the corresponding IRDye-labeled secondary antibody; goat polyclonal anti mouse IRDye 680, (1:200, ref. 926-32220, Li-Cor Biosciences), goat polyclonal anti mouse IRDye 800CW (1: 200, ref. 926-32210, Li-Cor Biosciences) and goat polyclonal anti rabbit IRDye 800CW (1:200, ref. 926-32211, Li-Cor Biosciences), were used . Blots were scanned in an Odyssey Infrared imaging system. β-Tubulin or Synaptophysin were used as loading control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5T05:59:00Z</dcterms:created>
  <dc:creator>Magdalena Torres</dc:creator>
  <dc:description/>
  <cp:keywords/>
  <dc:language>en-US</dc:language>
  <cp:lastModifiedBy>Magdalena Torres</cp:lastModifiedBy>
  <dcterms:modified xsi:type="dcterms:W3CDTF">2013-10-15T06:00:00Z</dcterms:modified>
  <cp:revision>1</cp:revision>
  <dc:subject/>
  <dc:title/>
</cp:coreProperties>
</file>